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</w:t>
      </w:r>
      <w:r>
        <w:rPr>
          <w:rFonts w:cs="Times New Roman" w:ascii="Times New Roman" w:hAnsi="Times New Roman"/>
          <w:b/>
          <w:sz w:val="24"/>
          <w:szCs w:val="24"/>
        </w:rPr>
        <w:t xml:space="preserve">orting </w:t>
      </w:r>
      <w:r>
        <w:rPr>
          <w:rFonts w:cs="Times New Roman" w:ascii="Times New Roman" w:hAnsi="Times New Roman"/>
          <w:b/>
          <w:sz w:val="24"/>
          <w:szCs w:val="24"/>
        </w:rPr>
        <w:t>Information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Mean values and standard deviations (in brackets) of nanostructure parameters including diameter (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, spacing (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) and height (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) of protrusions, roughness factor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), solid fraction (</w:t>
      </w:r>
      <w:r>
        <w:rPr>
          <w:rFonts w:eastAsia="Symbol" w:cs="Symbol" w:ascii="Symbol" w:hAnsi="Symbol"/>
          <w:i/>
          <w:sz w:val="24"/>
          <w:szCs w:val="24"/>
        </w:rPr>
        <w:t></w:t>
      </w:r>
      <w:r>
        <w:rPr>
          <w:rFonts w:cs="Times New Roman" w:ascii="Times New Roman" w:hAnsi="Times New Roman"/>
          <w:sz w:val="24"/>
          <w:szCs w:val="24"/>
        </w:rPr>
        <w:t>) in contact with the liquid, cos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 and cos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based on the Wenzel and Cassie-Baxter wetting states on dry wing surfaces of four species of cicadas.</w:t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90170</wp:posOffset>
                </wp:positionH>
                <wp:positionV relativeFrom="paragraph">
                  <wp:posOffset>72390</wp:posOffset>
                </wp:positionV>
                <wp:extent cx="4860925" cy="18167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0925" cy="1816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418"/>
                              <w:gridCol w:w="850"/>
                              <w:gridCol w:w="992"/>
                              <w:gridCol w:w="851"/>
                              <w:gridCol w:w="709"/>
                              <w:gridCol w:w="850"/>
                              <w:gridCol w:w="992"/>
                              <w:gridCol w:w="993"/>
                            </w:tblGrid>
                            <w:tr>
                              <w:trPr/>
                              <w:tc>
                                <w:tcPr>
                                  <w:tcW w:w="141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firstLine="240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firstLine="360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firstLine="360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firstLine="240"/>
                                    <w:jc w:val="left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Wenzel stat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firstLine="120"/>
                                    <w:jc w:val="left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Cassie-Baxter stat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firstLine="120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firstLine="240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firstLine="240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firstLine="120"/>
                                    <w:jc w:val="center"/>
                                    <w:rPr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os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θ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vertAlign w:val="subscript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firstLine="480"/>
                                    <w:rPr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4"/>
                                      <w:szCs w:val="24"/>
                                    </w:rPr>
                                    <w:t>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firstLine="36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os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θ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vertAlign w:val="sub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L. bifuscat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left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90(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left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17(1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left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0(52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.6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0.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6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firstLine="12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18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0.8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A. bindusar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left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84(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left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91(1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left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34(18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.5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0.92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firstLine="12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23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0.8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M. opalife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left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48(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left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8(5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left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18(38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7.4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1.9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firstLine="12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57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0.57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仿宋;宋体"/>
                                      <w:i/>
                                      <w:sz w:val="24"/>
                                      <w:szCs w:val="24"/>
                                    </w:rPr>
                                    <w:t>C. atrat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left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仿宋;宋体"/>
                                      <w:sz w:val="24"/>
                                      <w:szCs w:val="24"/>
                                    </w:rPr>
                                    <w:t>85(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left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仿宋;宋体"/>
                                      <w:sz w:val="24"/>
                                      <w:szCs w:val="24"/>
                                    </w:rPr>
                                    <w:t>90(8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left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仿宋;宋体"/>
                                      <w:sz w:val="24"/>
                                      <w:szCs w:val="24"/>
                                    </w:rPr>
                                    <w:t>462(34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.1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08ArticleText"/>
                                    <w:spacing w:lineRule="auto" w:line="360"/>
                                    <w:ind w:right="-11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1.5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firstLine="12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23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0.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8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left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95(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left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90(8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left"/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10(49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.5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firstLine="12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26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08ArticleText"/>
                                    <w:tabs>
                                      <w:tab w:val="clear" w:pos="198"/>
                                    </w:tabs>
                                    <w:spacing w:lineRule="auto" w:line="360"/>
                                    <w:ind w:right="-11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0.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8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75pt;height:143.05pt;mso-wrap-distance-left:9pt;mso-wrap-distance-right:9pt;mso-wrap-distance-top:0pt;mso-wrap-distance-bottom:0pt;margin-top:5.7pt;mso-position-vertical-relative:text;margin-left:7.1p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418"/>
                        <w:gridCol w:w="850"/>
                        <w:gridCol w:w="992"/>
                        <w:gridCol w:w="851"/>
                        <w:gridCol w:w="709"/>
                        <w:gridCol w:w="850"/>
                        <w:gridCol w:w="992"/>
                        <w:gridCol w:w="993"/>
                      </w:tblGrid>
                      <w:tr>
                        <w:trPr/>
                        <w:tc>
                          <w:tcPr>
                            <w:tcW w:w="141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firstLine="240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24"/>
                                <w:lang w:val="en-US" w:eastAsia="en-US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firstLine="360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24"/>
                                <w:lang w:val="en-US" w:eastAsia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firstLine="360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24"/>
                                <w:lang w:val="en-US" w:eastAsia="en-US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firstLine="240"/>
                              <w:jc w:val="left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  <w:t>Wenzel state</w:t>
                            </w:r>
                          </w:p>
                        </w:tc>
                        <w:tc>
                          <w:tcPr>
                            <w:tcW w:w="198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firstLine="120"/>
                              <w:jc w:val="left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  <w:t>Cassie-Baxter stat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firstLine="120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firstLine="240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firstLine="240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firstLine="120"/>
                              <w:jc w:val="center"/>
                              <w:rPr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os</w:t>
                            </w: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θ</w:t>
                            </w:r>
                            <w:r>
                              <w:rPr>
                                <w:sz w:val="24"/>
                                <w:szCs w:val="24"/>
                                <w:vertAlign w:val="subscript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firstLine="480"/>
                              <w:rPr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i/>
                                <w:sz w:val="24"/>
                                <w:szCs w:val="24"/>
                              </w:rPr>
                              <w:t>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firstLine="36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os</w:t>
                            </w: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θ</w:t>
                            </w:r>
                            <w:r>
                              <w:rPr>
                                <w:sz w:val="24"/>
                                <w:szCs w:val="24"/>
                                <w:vertAlign w:val="sub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L. bifuscata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left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90(5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left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17(13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left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0(52)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.6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-0.</w:t>
                            </w:r>
                            <w:r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  <w:t>6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9</w:t>
                            </w:r>
                            <w:r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firstLine="12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18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-0.8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A. bindusara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left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84(4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left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91(13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left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34(18)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3.57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-0.92</w:t>
                            </w:r>
                            <w:r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firstLine="12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23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-0.8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M. opalifer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left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48(6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left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8(5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left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18(38)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7.4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center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-1.9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firstLine="12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57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-0.57</w:t>
                            </w:r>
                            <w:r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vMerge w:val="restart"/>
                            <w:tcBorders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仿宋;宋体"/>
                                <w:i/>
                                <w:sz w:val="24"/>
                                <w:szCs w:val="24"/>
                              </w:rPr>
                              <w:t>C. atrata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left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仿宋;宋体"/>
                                <w:sz w:val="24"/>
                                <w:szCs w:val="24"/>
                              </w:rPr>
                              <w:t>85(5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left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仿宋;宋体"/>
                                <w:sz w:val="24"/>
                                <w:szCs w:val="24"/>
                              </w:rPr>
                              <w:t>90(8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left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仿宋;宋体"/>
                                <w:sz w:val="24"/>
                                <w:szCs w:val="24"/>
                              </w:rPr>
                              <w:t>462(34)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.1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08ArticleText"/>
                              <w:spacing w:lineRule="auto" w:line="360"/>
                              <w:ind w:right="-113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  <w:t>1.5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firstLine="12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236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-0.</w:t>
                            </w:r>
                            <w:r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  <w:t>8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vMerge w:val="continue"/>
                            <w:tcBorders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left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95(5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left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90(8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left"/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10(49)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.5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firstLine="12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26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08ArticleText"/>
                              <w:tabs>
                                <w:tab w:val="clear" w:pos="198"/>
                              </w:tabs>
                              <w:spacing w:lineRule="auto" w:line="360"/>
                              <w:ind w:right="-113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-0.</w:t>
                            </w:r>
                            <w:r>
                              <w:rPr>
                                <w:sz w:val="24"/>
                                <w:szCs w:val="24"/>
                                <w:lang w:val="en-US" w:eastAsia="en-US"/>
                              </w:rPr>
                              <w:t>8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ind w:left="44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;SimSun" w:cs="Times New Roman"/>
      <w:color w:val="auto"/>
      <w:kern w:val="2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i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character" w:styleId="Shorttext">
    <w:name w:val="short_text"/>
    <w:basedOn w:val="Style14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jc w:val="left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GB" w:eastAsia="en-US" w:bidi="ar-SA"/>
    </w:rPr>
  </w:style>
  <w:style w:type="paragraph" w:styleId="09ListText">
    <w:name w:val="09 List Text"/>
    <w:basedOn w:val="08ArticleText"/>
    <w:qFormat/>
    <w:pPr>
      <w:tabs>
        <w:tab w:val="clear" w:pos="198"/>
        <w:tab w:val="left" w:pos="284" w:leader="none"/>
      </w:tabs>
      <w:ind w:left="284" w:hanging="284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05:50:00Z</dcterms:created>
  <dc:creator>unknown</dc:creator>
  <dc:description/>
  <cp:keywords/>
  <dc:language>en-US</dc:language>
  <cp:lastModifiedBy>unknown</cp:lastModifiedBy>
  <cp:lastPrinted>2011-11-10T08:57:00Z</cp:lastPrinted>
  <dcterms:modified xsi:type="dcterms:W3CDTF">2012-03-14T02:38:00Z</dcterms:modified>
  <cp:revision>85</cp:revision>
  <dc:subject/>
  <dc:title/>
</cp:coreProperties>
</file>